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E9647" w14:textId="1FABEAB9" w:rsidR="0038376C" w:rsidRPr="00DB4FF2" w:rsidRDefault="0038376C" w:rsidP="0038376C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DB4FF2">
        <w:rPr>
          <w:rFonts w:ascii="Times New Roman" w:hAnsi="Times New Roman" w:cs="Times New Roman" w:hint="eastAsia"/>
          <w:b/>
          <w:bCs/>
          <w:sz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DB4FF2"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 w:rsidR="0011332B">
        <w:rPr>
          <w:rFonts w:ascii="Times New Roman" w:hAnsi="Times New Roman" w:cs="Times New Roman" w:hint="eastAsia"/>
          <w:b/>
          <w:bCs/>
          <w:sz w:val="24"/>
        </w:rPr>
        <w:t xml:space="preserve">The </w:t>
      </w:r>
      <w:r w:rsidR="00955917">
        <w:rPr>
          <w:rFonts w:ascii="Times New Roman" w:hAnsi="Times New Roman" w:cs="Times New Roman" w:hint="eastAsia"/>
          <w:b/>
          <w:bCs/>
          <w:sz w:val="24"/>
        </w:rPr>
        <w:t xml:space="preserve">nutrient composition of </w:t>
      </w:r>
      <w:proofErr w:type="spellStart"/>
      <w:r w:rsidR="00955917">
        <w:rPr>
          <w:rFonts w:ascii="Times New Roman" w:hAnsi="Times New Roman" w:cs="Times New Roman" w:hint="eastAsia"/>
          <w:b/>
          <w:bCs/>
          <w:sz w:val="24"/>
        </w:rPr>
        <w:t>Hongjam</w:t>
      </w:r>
      <w:proofErr w:type="spellEnd"/>
    </w:p>
    <w:tbl>
      <w:tblPr>
        <w:tblStyle w:val="aa"/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4252"/>
        <w:gridCol w:w="1701"/>
      </w:tblGrid>
      <w:tr w:rsidR="0038376C" w:rsidRPr="006F4A9D" w14:paraId="36410986" w14:textId="77777777" w:rsidTr="00330DF6">
        <w:trPr>
          <w:trHeight w:val="407"/>
        </w:trPr>
        <w:tc>
          <w:tcPr>
            <w:tcW w:w="2552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967EDC6" w14:textId="20311541" w:rsidR="0038376C" w:rsidRPr="006F4A9D" w:rsidRDefault="00C65D4B" w:rsidP="00683D9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4A9D">
              <w:rPr>
                <w:rFonts w:ascii="Times New Roman" w:hAnsi="Times New Roman" w:cs="Times New Roman" w:hint="eastAsia"/>
                <w:b/>
                <w:sz w:val="24"/>
              </w:rPr>
              <w:t>Nutrient (unit)</w:t>
            </w:r>
          </w:p>
        </w:tc>
        <w:tc>
          <w:tcPr>
            <w:tcW w:w="5953" w:type="dxa"/>
            <w:gridSpan w:val="2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5F2FF82" w14:textId="4106D4D8" w:rsidR="0038376C" w:rsidRPr="006F4A9D" w:rsidRDefault="0038376C" w:rsidP="002E79B4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7375F0" w:rsidRPr="006F4A9D" w14:paraId="3A37704B" w14:textId="77777777" w:rsidTr="00330DF6">
        <w:trPr>
          <w:trHeight w:val="480"/>
        </w:trPr>
        <w:tc>
          <w:tcPr>
            <w:tcW w:w="2552" w:type="dxa"/>
            <w:vMerge w:val="restart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81737B6" w14:textId="3127A57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Amino acids (%)</w:t>
            </w:r>
          </w:p>
        </w:tc>
        <w:tc>
          <w:tcPr>
            <w:tcW w:w="4252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DC13FBF" w14:textId="590287E9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Glycine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69B75B53" w14:textId="5124E7C2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2.335</w:t>
            </w:r>
          </w:p>
        </w:tc>
      </w:tr>
      <w:tr w:rsidR="007375F0" w:rsidRPr="006F4A9D" w14:paraId="6877CBD2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BD1B9" w14:textId="14FA0804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964D" w14:textId="0FDBEFD2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Ala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D79E" w14:textId="038C05D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9.778</w:t>
            </w:r>
          </w:p>
        </w:tc>
      </w:tr>
      <w:tr w:rsidR="007375F0" w:rsidRPr="006F4A9D" w14:paraId="0FB1D7C6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2834" w14:textId="7C953CBF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48D3" w14:textId="2DC7AAB8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Ser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C31B" w14:textId="5FED2A7C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6.757</w:t>
            </w:r>
          </w:p>
        </w:tc>
      </w:tr>
      <w:tr w:rsidR="007375F0" w:rsidRPr="006F4A9D" w14:paraId="4DD2F800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F8F3D" w14:textId="7AD53523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6D580" w14:textId="2883C87D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Aspart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96E22" w14:textId="62AF3D66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4.679</w:t>
            </w:r>
          </w:p>
        </w:tc>
      </w:tr>
      <w:tr w:rsidR="007375F0" w:rsidRPr="006F4A9D" w14:paraId="32211890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F630" w14:textId="5A9B316F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4F47" w14:textId="77D351A9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Tyro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B2758" w14:textId="00F0B7E9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4.560</w:t>
            </w:r>
          </w:p>
        </w:tc>
      </w:tr>
      <w:tr w:rsidR="007375F0" w:rsidRPr="006F4A9D" w14:paraId="10328A96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80BA1" w14:textId="7D71AAC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E59F" w14:textId="2DCC0E55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Glutam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FDF34" w14:textId="084E9E9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3.824</w:t>
            </w:r>
          </w:p>
        </w:tc>
      </w:tr>
      <w:tr w:rsidR="007375F0" w:rsidRPr="006F4A9D" w14:paraId="05A438D5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54E9" w14:textId="4DCE2BAE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663B" w14:textId="4B25A476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Va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BB61" w14:textId="7E231027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2.399</w:t>
            </w:r>
          </w:p>
        </w:tc>
      </w:tr>
      <w:tr w:rsidR="007375F0" w:rsidRPr="006F4A9D" w14:paraId="4B45D9AD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E686" w14:textId="2108416D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5D6D" w14:textId="222FA30D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Lys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E1A9" w14:textId="188EFF5E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2.193</w:t>
            </w:r>
          </w:p>
        </w:tc>
      </w:tr>
      <w:tr w:rsidR="007375F0" w:rsidRPr="006F4A9D" w14:paraId="024CC123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8E0D" w14:textId="20B0BD5B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5825" w14:textId="40E7843A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Thre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71F5" w14:textId="0CC87F1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2.185</w:t>
            </w:r>
          </w:p>
        </w:tc>
      </w:tr>
      <w:tr w:rsidR="007375F0" w:rsidRPr="006F4A9D" w14:paraId="775A6B8A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1C61" w14:textId="2AD4B623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85B7" w14:textId="02BF421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Leu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8B1B" w14:textId="7E560A98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.983</w:t>
            </w:r>
          </w:p>
        </w:tc>
      </w:tr>
      <w:tr w:rsidR="007375F0" w:rsidRPr="006F4A9D" w14:paraId="25B97DF4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C7A14" w14:textId="13B873C1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2F4D" w14:textId="45E15E8F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Argi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7753D" w14:textId="71F56FBC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.958</w:t>
            </w:r>
          </w:p>
        </w:tc>
      </w:tr>
      <w:tr w:rsidR="007375F0" w:rsidRPr="006F4A9D" w14:paraId="12123689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1B67B" w14:textId="0ECB3058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7968" w14:textId="6FCC6CB1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Phenylala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53C2" w14:textId="1072A3A3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.746</w:t>
            </w:r>
          </w:p>
        </w:tc>
      </w:tr>
      <w:tr w:rsidR="007375F0" w:rsidRPr="006F4A9D" w14:paraId="00136276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2DF63" w14:textId="5ABC29DF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CCF4" w14:textId="18FC55E5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Isoleuc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8D61" w14:textId="2377F614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.214</w:t>
            </w:r>
          </w:p>
        </w:tc>
      </w:tr>
      <w:tr w:rsidR="007375F0" w:rsidRPr="006F4A9D" w14:paraId="1987B4D5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0065" w14:textId="47911E94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C6A8" w14:textId="4C282678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Pr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09B8" w14:textId="3B58B531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.148</w:t>
            </w:r>
          </w:p>
        </w:tc>
      </w:tr>
      <w:tr w:rsidR="007375F0" w:rsidRPr="006F4A9D" w14:paraId="1C5D1D12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12D1" w14:textId="1C310E10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4"/>
                <w:lang w:bidi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BA1B0" w14:textId="552BEC58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Histid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948A" w14:textId="1116DA1E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1.083</w:t>
            </w:r>
          </w:p>
        </w:tc>
      </w:tr>
      <w:tr w:rsidR="007375F0" w:rsidRPr="006F4A9D" w14:paraId="7061DEFD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F216" w14:textId="3975C459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4"/>
                <w:lang w:bidi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418D2" w14:textId="34BA64D3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hint="eastAsia"/>
                <w:bCs/>
                <w:sz w:val="24"/>
              </w:rPr>
              <w:t>Methion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2089" w14:textId="6DBAC7C5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 w:hint="eastAsia"/>
                <w:spacing w:val="2"/>
                <w:sz w:val="24"/>
              </w:rPr>
              <w:t>0.644</w:t>
            </w:r>
          </w:p>
        </w:tc>
      </w:tr>
      <w:tr w:rsidR="007375F0" w:rsidRPr="006F4A9D" w14:paraId="5097499D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8B17" w14:textId="7BAB0A24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4"/>
                <w:lang w:bidi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EE6A" w14:textId="318EB798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Cyste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F1221" w14:textId="4B2612C4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0.427</w:t>
            </w:r>
          </w:p>
        </w:tc>
      </w:tr>
      <w:tr w:rsidR="007375F0" w:rsidRPr="006F4A9D" w14:paraId="1B808BA2" w14:textId="77777777" w:rsidTr="00330DF6">
        <w:trPr>
          <w:trHeight w:val="275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FECC4" w14:textId="68C60CC5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4"/>
                <w:lang w:bidi="en-US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B0826" w14:textId="0EAACD29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Tryptopha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477B1" w14:textId="498D5D35" w:rsidR="007375F0" w:rsidRPr="006F4A9D" w:rsidRDefault="007375F0" w:rsidP="007375F0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6F4A9D">
              <w:rPr>
                <w:rFonts w:ascii="Palatino Linotype" w:hAnsi="Palatino Linotype" w:cs="Times New Roman"/>
                <w:spacing w:val="2"/>
                <w:sz w:val="24"/>
              </w:rPr>
              <w:t>0.425</w:t>
            </w:r>
          </w:p>
        </w:tc>
      </w:tr>
      <w:tr w:rsidR="00C627DE" w:rsidRPr="006F4A9D" w14:paraId="4D304DB5" w14:textId="77777777" w:rsidTr="00330DF6">
        <w:trPr>
          <w:trHeight w:val="4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798086" w14:textId="4979555E" w:rsidR="00C627DE" w:rsidRPr="006F4A9D" w:rsidRDefault="00C627DE" w:rsidP="00C627D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Cs/>
                <w:kern w:val="0"/>
                <w:sz w:val="24"/>
                <w:lang w:bidi="en-US"/>
              </w:rPr>
            </w:pPr>
            <w:r w:rsidRPr="00924E04">
              <w:rPr>
                <w:rFonts w:ascii="Palatino Linotype" w:hAnsi="Palatino Linotype" w:cs="Times New Roman"/>
              </w:rPr>
              <w:lastRenderedPageBreak/>
              <w:t>Fatty acids (%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450C6" w14:textId="18E0B093" w:rsidR="00C627DE" w:rsidRPr="006F4A9D" w:rsidRDefault="00C627DE" w:rsidP="00C627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Myristic acid (C14: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B8955" w14:textId="7EE2C6BF" w:rsidR="00C627DE" w:rsidRPr="006F4A9D" w:rsidRDefault="00C627DE" w:rsidP="00C627D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0.17</w:t>
            </w:r>
          </w:p>
        </w:tc>
      </w:tr>
      <w:tr w:rsidR="00C627DE" w:rsidRPr="006F4A9D" w14:paraId="4069B262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0FDDB5A4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78E0655" w14:textId="1477A52B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Palmitic acid (C16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95B5BC" w14:textId="4D082096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24.49</w:t>
            </w:r>
          </w:p>
        </w:tc>
      </w:tr>
      <w:tr w:rsidR="00C627DE" w:rsidRPr="006F4A9D" w14:paraId="25F54A5B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01F849A5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D2DEEAC" w14:textId="4BD6FCA6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Stearic acid (C18: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2A0B03" w14:textId="11A74433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8.55</w:t>
            </w:r>
          </w:p>
        </w:tc>
      </w:tr>
      <w:tr w:rsidR="00C627DE" w:rsidRPr="006F4A9D" w14:paraId="671234CF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1EB17923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980FAC0" w14:textId="58F00E79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Oleic acid (C18:1n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052B9" w14:textId="0C682FC5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31.22</w:t>
            </w:r>
          </w:p>
        </w:tc>
      </w:tr>
      <w:tr w:rsidR="00C627DE" w:rsidRPr="006F4A9D" w14:paraId="25C8F864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60ECCB79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746C7AE" w14:textId="13FD5D0E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Palmitoleic acid (C16:1n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675F89" w14:textId="79E7964F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0.86</w:t>
            </w:r>
          </w:p>
        </w:tc>
      </w:tr>
      <w:tr w:rsidR="00C627DE" w:rsidRPr="006F4A9D" w14:paraId="44933C9E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778724A" w14:textId="4B36C971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2C54524" w14:textId="447E45B1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</w:rPr>
              <w:t>Linolenic acid (C18:3n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FA621F" w14:textId="3B446DD8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/>
              </w:rPr>
              <w:t>27.86</w:t>
            </w:r>
          </w:p>
        </w:tc>
      </w:tr>
      <w:tr w:rsidR="00C627DE" w:rsidRPr="006F4A9D" w14:paraId="34E05808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5F894EE4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1A46456" w14:textId="5675C861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</w:rPr>
              <w:t>Linoleic acid (C18:2n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A9F31D" w14:textId="7F9524D9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/>
              </w:rPr>
              <w:t>6.50</w:t>
            </w:r>
          </w:p>
        </w:tc>
      </w:tr>
      <w:tr w:rsidR="00C627DE" w:rsidRPr="006F4A9D" w14:paraId="72D6A6DE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1D9E0319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1E9A7E7" w14:textId="17B3A374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proofErr w:type="spellStart"/>
            <w:r w:rsidRPr="00924E04">
              <w:rPr>
                <w:rFonts w:ascii="Palatino Linotype" w:hAnsi="Palatino Linotype"/>
              </w:rPr>
              <w:t>Eicosenoic</w:t>
            </w:r>
            <w:proofErr w:type="spellEnd"/>
            <w:r w:rsidRPr="00924E04">
              <w:rPr>
                <w:rFonts w:ascii="Palatino Linotype" w:hAnsi="Palatino Linotype"/>
              </w:rPr>
              <w:t xml:space="preserve"> acid (C20:1n-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DB303F" w14:textId="61924E1D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0.23</w:t>
            </w:r>
          </w:p>
        </w:tc>
      </w:tr>
      <w:tr w:rsidR="00C627DE" w:rsidRPr="006F4A9D" w14:paraId="7CCB0FA7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FCC8584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42ADDF6" w14:textId="44CB987C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</w:rPr>
              <w:t>γ-Linoleic acid (C18:3n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920B60" w14:textId="51A5A0BE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0.13</w:t>
            </w:r>
          </w:p>
        </w:tc>
      </w:tr>
      <w:tr w:rsidR="00C627DE" w:rsidRPr="006F4A9D" w14:paraId="7553B5F5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73E6C12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0C4B280" w14:textId="5A146EBD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</w:rPr>
              <w:t>Vaccenic acid (C18:1n-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00A8AD" w14:textId="5CE94112" w:rsidR="00C627DE" w:rsidRPr="006F4A9D" w:rsidRDefault="00C627DE" w:rsidP="00C627DE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C627DE" w:rsidRPr="006F4A9D" w14:paraId="6BEDBD61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02977C95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893151B" w14:textId="7B722567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924E04">
              <w:rPr>
                <w:rFonts w:ascii="Palatino Linotype" w:hAnsi="Palatino Linotype"/>
              </w:rPr>
              <w:t>Eicosatrienoic</w:t>
            </w:r>
            <w:proofErr w:type="spellEnd"/>
            <w:r w:rsidRPr="00924E04">
              <w:rPr>
                <w:rFonts w:ascii="Palatino Linotype" w:hAnsi="Palatino Linotype"/>
              </w:rPr>
              <w:t xml:space="preserve"> acid (C20:3n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9D7066" w14:textId="6511E6C3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C627DE" w:rsidRPr="006F4A9D" w14:paraId="3653A415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5F16E075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BADCBDD" w14:textId="7ACEBAE7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924E04">
              <w:rPr>
                <w:rFonts w:ascii="Palatino Linotype" w:hAnsi="Palatino Linotype"/>
              </w:rPr>
              <w:t>Eicosapentaenoic</w:t>
            </w:r>
            <w:proofErr w:type="spellEnd"/>
            <w:r w:rsidRPr="00924E04">
              <w:rPr>
                <w:rFonts w:ascii="Palatino Linotype" w:hAnsi="Palatino Linotype"/>
              </w:rPr>
              <w:t xml:space="preserve"> acid (C20:5n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728B38" w14:textId="67E5179E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C627DE" w:rsidRPr="006F4A9D" w14:paraId="5886DD25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30FA3E18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B2CEA2D" w14:textId="5AC7F139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proofErr w:type="spellStart"/>
            <w:r w:rsidRPr="00924E04">
              <w:rPr>
                <w:rFonts w:ascii="Palatino Linotype" w:hAnsi="Palatino Linotype"/>
              </w:rPr>
              <w:t>Docosatetraenoic</w:t>
            </w:r>
            <w:proofErr w:type="spellEnd"/>
            <w:r w:rsidRPr="00924E04">
              <w:rPr>
                <w:rFonts w:ascii="Palatino Linotype" w:hAnsi="Palatino Linotype"/>
              </w:rPr>
              <w:t xml:space="preserve"> acid (C22:4n-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207073" w14:textId="437DF5F8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C627DE" w:rsidRPr="006F4A9D" w14:paraId="4B25701A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5C16652C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343F38" w14:textId="5251F1E6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/>
              </w:rPr>
              <w:t>Docosahexaenoic acid (C22:6n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6A3950" w14:textId="2CB9F759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C627DE" w:rsidRPr="006F4A9D" w14:paraId="23A9E80C" w14:textId="77777777" w:rsidTr="00330DF6">
        <w:trPr>
          <w:trHeight w:val="431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1AD88F2" w14:textId="526B1211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6B7B0B" w14:textId="7552CF4B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C0147" w14:textId="04E778C5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100.00</w:t>
            </w:r>
          </w:p>
        </w:tc>
      </w:tr>
      <w:tr w:rsidR="00C627DE" w:rsidRPr="006F4A9D" w14:paraId="0CAD9202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4837D360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4DA80" w14:textId="3F10CF3F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eastAsia="바탕" w:hAnsi="Palatino Linotype" w:cs="바탕"/>
              </w:rPr>
              <w:t>▪</w:t>
            </w:r>
            <w:r w:rsidRPr="00924E04">
              <w:rPr>
                <w:rFonts w:ascii="Palatino Linotype" w:hAnsi="Palatino Linotype"/>
              </w:rPr>
              <w:t xml:space="preserve"> Saturated fatty ac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F250F" w14:textId="02EB67C7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33.21</w:t>
            </w:r>
          </w:p>
        </w:tc>
      </w:tr>
      <w:tr w:rsidR="00C627DE" w:rsidRPr="006F4A9D" w14:paraId="559CA21E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79C71D3B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6B95DB6" w14:textId="1BF8E023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eastAsia="바탕" w:hAnsi="Palatino Linotype" w:cs="바탕"/>
              </w:rPr>
              <w:t>▪</w:t>
            </w:r>
            <w:r w:rsidRPr="00924E04">
              <w:rPr>
                <w:rFonts w:ascii="Palatino Linotype" w:hAnsi="Palatino Linotype"/>
              </w:rPr>
              <w:t xml:space="preserve"> Unsaturated fatty aci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4D03EE" w14:textId="35BB63F4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66.79</w:t>
            </w:r>
          </w:p>
        </w:tc>
      </w:tr>
      <w:tr w:rsidR="00C627DE" w:rsidRPr="006F4A9D" w14:paraId="3196024A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75043F06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EF2B91F" w14:textId="70F64BD3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eastAsia="바탕" w:hAnsi="Palatino Linotype" w:cs="바탕"/>
              </w:rPr>
              <w:t>▪</w:t>
            </w:r>
            <w:r w:rsidRPr="00924E04">
              <w:rPr>
                <w:rFonts w:ascii="Palatino Linotype" w:hAnsi="Palatino Linotype"/>
              </w:rPr>
              <w:t xml:space="preserve"> Mono-unsatur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B4C27E" w14:textId="33C7C2BB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32.31</w:t>
            </w:r>
          </w:p>
        </w:tc>
      </w:tr>
      <w:tr w:rsidR="00C627DE" w:rsidRPr="006F4A9D" w14:paraId="287F0565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E2924B" w14:textId="77777777" w:rsidR="00C627DE" w:rsidRPr="006F4A9D" w:rsidRDefault="00C627DE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3428B" w14:textId="11865B20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eastAsia="바탕" w:hAnsi="Palatino Linotype" w:cs="바탕"/>
              </w:rPr>
              <w:t>▪</w:t>
            </w:r>
            <w:r w:rsidRPr="00924E04">
              <w:rPr>
                <w:rFonts w:ascii="Palatino Linotype" w:hAnsi="Palatino Linotype"/>
              </w:rPr>
              <w:t xml:space="preserve"> Poly-unsaturat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C90E1" w14:textId="6A629045" w:rsidR="00C627DE" w:rsidRPr="00924E04" w:rsidRDefault="00C627DE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34.49</w:t>
            </w:r>
          </w:p>
        </w:tc>
      </w:tr>
      <w:tr w:rsidR="005D7723" w:rsidRPr="006F4A9D" w14:paraId="797F26E7" w14:textId="77777777" w:rsidTr="00330DF6">
        <w:trPr>
          <w:trHeight w:val="4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5A95D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Proximal analysis</w:t>
            </w:r>
          </w:p>
          <w:p w14:paraId="2BFEBE9F" w14:textId="257F501E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(g/100 g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3A5D0" w14:textId="203167FE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Wa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D046A" w14:textId="226F2DA1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spacing w:val="2"/>
                <w:sz w:val="24"/>
              </w:rPr>
              <w:t>2.85</w:t>
            </w:r>
          </w:p>
        </w:tc>
      </w:tr>
      <w:tr w:rsidR="005D7723" w:rsidRPr="006F4A9D" w14:paraId="4A1495DD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04684D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A221988" w14:textId="1E362F5D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Crude pro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3A3BC9" w14:textId="1FC3CD44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spacing w:val="2"/>
                <w:sz w:val="24"/>
              </w:rPr>
              <w:t>68.66</w:t>
            </w:r>
          </w:p>
        </w:tc>
      </w:tr>
      <w:tr w:rsidR="005D7723" w:rsidRPr="006F4A9D" w14:paraId="43577A13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C62544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6905D58" w14:textId="35A6724F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Crude f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59E948" w14:textId="4D7C1AEA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spacing w:val="2"/>
                <w:sz w:val="24"/>
              </w:rPr>
              <w:t>10.99</w:t>
            </w:r>
          </w:p>
        </w:tc>
      </w:tr>
      <w:tr w:rsidR="005D7723" w:rsidRPr="006F4A9D" w14:paraId="0B1AE41B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0078D9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7291745" w14:textId="2D215129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Crude as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6E5E0D" w14:textId="723356AD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spacing w:val="2"/>
                <w:sz w:val="24"/>
              </w:rPr>
              <w:t>3.26</w:t>
            </w:r>
          </w:p>
        </w:tc>
      </w:tr>
      <w:tr w:rsidR="005D7723" w:rsidRPr="006F4A9D" w14:paraId="6E4A233F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5E2786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F12B3" w14:textId="3691214F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6F4A9D">
              <w:rPr>
                <w:rFonts w:ascii="Palatino Linotype" w:hAnsi="Palatino Linotype"/>
                <w:bCs/>
                <w:sz w:val="24"/>
              </w:rPr>
              <w:t>Crude fib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D40C2" w14:textId="78B7B447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6F4A9D">
              <w:rPr>
                <w:rFonts w:ascii="Palatino Linotype" w:hAnsi="Palatino Linotype"/>
                <w:spacing w:val="2"/>
                <w:sz w:val="24"/>
              </w:rPr>
              <w:t>1.77</w:t>
            </w:r>
          </w:p>
        </w:tc>
      </w:tr>
      <w:tr w:rsidR="005D7723" w:rsidRPr="006F4A9D" w14:paraId="06538185" w14:textId="77777777" w:rsidTr="00330DF6">
        <w:trPr>
          <w:trHeight w:val="4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FA30D6" w14:textId="3A8C0D2A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Vitamins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05656" w14:textId="29E1EA63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924E04">
              <w:rPr>
                <w:rFonts w:ascii="Palatino Linotype" w:hAnsi="Palatino Linotype" w:cs="Times New Roman"/>
              </w:rPr>
              <w:t>Vitamin A (</w:t>
            </w:r>
            <w:proofErr w:type="spellStart"/>
            <w:r w:rsidRPr="00924E04">
              <w:rPr>
                <w:rFonts w:ascii="Palatino Linotype" w:hAnsi="Palatino Linotype" w:cs="Times New Roman"/>
              </w:rPr>
              <w:t>μg</w:t>
            </w:r>
            <w:proofErr w:type="spellEnd"/>
            <w:r w:rsidRPr="00924E04">
              <w:rPr>
                <w:rFonts w:ascii="Palatino Linotype" w:hAnsi="Palatino Linotype" w:cs="Times New Roman"/>
              </w:rPr>
              <w:t>/100 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CFDDB" w14:textId="5AE9A18B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576.80</w:t>
            </w:r>
          </w:p>
        </w:tc>
      </w:tr>
      <w:tr w:rsidR="005D7723" w:rsidRPr="006F4A9D" w14:paraId="7B8F12AC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6B203F48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289B26" w14:textId="4FE73992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924E04">
              <w:rPr>
                <w:rFonts w:ascii="Palatino Linotype" w:hAnsi="Palatino Linotype" w:cs="Times New Roman"/>
              </w:rPr>
              <w:t>Vitamin B1 (mg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4F385" w14:textId="74987B57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26</w:t>
            </w:r>
          </w:p>
        </w:tc>
      </w:tr>
      <w:tr w:rsidR="005D7723" w:rsidRPr="006F4A9D" w14:paraId="4B07DA0C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585701BA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CEA0FBE" w14:textId="18C0A8A0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924E04">
              <w:rPr>
                <w:rFonts w:ascii="Palatino Linotype" w:hAnsi="Palatino Linotype" w:cs="Times New Roman"/>
              </w:rPr>
              <w:t>Vitamin B2 (mg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A6AB753" w14:textId="3211CAE2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3.67</w:t>
            </w:r>
          </w:p>
        </w:tc>
      </w:tr>
      <w:tr w:rsidR="005D7723" w:rsidRPr="006F4A9D" w14:paraId="55F40945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17A6FA59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BDED7D5" w14:textId="6FA101E3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924E04">
              <w:rPr>
                <w:rFonts w:ascii="Palatino Linotype" w:hAnsi="Palatino Linotype" w:cs="Times New Roman"/>
              </w:rPr>
              <w:t>Vitamin B6 (mg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0B0CBA" w14:textId="0ED24DBD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35</w:t>
            </w:r>
          </w:p>
        </w:tc>
      </w:tr>
      <w:tr w:rsidR="005D7723" w:rsidRPr="006F4A9D" w14:paraId="3D2EBBEE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4A79D67A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5E87A" w14:textId="34FD1145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/>
              </w:rPr>
            </w:pPr>
            <w:r w:rsidRPr="00924E04">
              <w:rPr>
                <w:rFonts w:ascii="Palatino Linotype" w:hAnsi="Palatino Linotype" w:cs="Times New Roman"/>
              </w:rPr>
              <w:t>Vitamin B12 (</w:t>
            </w:r>
            <w:proofErr w:type="spellStart"/>
            <w:r w:rsidRPr="00924E04">
              <w:rPr>
                <w:rFonts w:ascii="Palatino Linotype" w:hAnsi="Palatino Linotype" w:cs="Times New Roman"/>
              </w:rPr>
              <w:t>μg</w:t>
            </w:r>
            <w:proofErr w:type="spellEnd"/>
            <w:r w:rsidRPr="00924E04">
              <w:rPr>
                <w:rFonts w:ascii="Palatino Linotype" w:hAnsi="Palatino Linotype" w:cs="Times New Roman"/>
              </w:rPr>
              <w:t>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6836" w14:textId="6B8C5416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5D7723" w:rsidRPr="006F4A9D" w14:paraId="0828B67F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0F87F9C6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C977" w14:textId="0182CFE6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Niacin (mg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BE56" w14:textId="126E606E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1.28</w:t>
            </w:r>
          </w:p>
        </w:tc>
      </w:tr>
      <w:tr w:rsidR="005D7723" w:rsidRPr="006F4A9D" w14:paraId="3AE3B56E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669CEB37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97F0" w14:textId="2F762671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eastAsia="바탕" w:hAnsi="Palatino Linotype" w:cs="바탕"/>
              </w:rPr>
            </w:pPr>
            <w:r w:rsidRPr="00924E04">
              <w:rPr>
                <w:rFonts w:ascii="Palatino Linotype" w:hAnsi="Palatino Linotype" w:cs="Times New Roman"/>
              </w:rPr>
              <w:t>Folic acid (mg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AECC" w14:textId="62AD9128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40</w:t>
            </w:r>
          </w:p>
        </w:tc>
      </w:tr>
      <w:tr w:rsidR="005D7723" w:rsidRPr="006F4A9D" w14:paraId="09595BF0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7F57123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135A" w14:textId="37A69465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eastAsia="바탕" w:hAnsi="Palatino Linotype" w:cs="바탕"/>
              </w:rPr>
            </w:pPr>
            <w:r w:rsidRPr="00924E04">
              <w:rPr>
                <w:rFonts w:ascii="Palatino Linotype" w:hAnsi="Palatino Linotype" w:cs="Times New Roman"/>
              </w:rPr>
              <w:t>Biotin (</w:t>
            </w:r>
            <w:proofErr w:type="spellStart"/>
            <w:r w:rsidRPr="00924E04">
              <w:rPr>
                <w:rFonts w:ascii="Palatino Linotype" w:hAnsi="Palatino Linotype" w:cs="Times New Roman"/>
              </w:rPr>
              <w:t>μg</w:t>
            </w:r>
            <w:proofErr w:type="spellEnd"/>
            <w:r w:rsidRPr="00924E04">
              <w:rPr>
                <w:rFonts w:ascii="Palatino Linotype" w:hAnsi="Palatino Linotype" w:cs="Times New Roman"/>
              </w:rPr>
              <w:t>/100 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09B0" w14:textId="0C97B538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5D7723" w:rsidRPr="006F4A9D" w14:paraId="1A14BA1A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9BE0AD" w14:textId="77777777" w:rsidR="005D7723" w:rsidRPr="006F4A9D" w:rsidRDefault="005D7723" w:rsidP="00C627DE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7366D" w14:textId="330FE69B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eastAsia="바탕" w:hAnsi="Palatino Linotype" w:cs="바탕"/>
              </w:rPr>
            </w:pPr>
            <w:r w:rsidRPr="00924E04">
              <w:rPr>
                <w:rFonts w:ascii="Palatino Linotype" w:hAnsi="Palatino Linotype" w:cs="Times New Roman"/>
              </w:rPr>
              <w:t>Vitamin C (mg/100 g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FA473" w14:textId="040EAA2B" w:rsidR="005D7723" w:rsidRPr="00924E04" w:rsidRDefault="005D7723" w:rsidP="00C627DE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12.62</w:t>
            </w:r>
          </w:p>
        </w:tc>
      </w:tr>
      <w:tr w:rsidR="0029666F" w:rsidRPr="006F4A9D" w14:paraId="157CAF7E" w14:textId="77777777" w:rsidTr="00330DF6">
        <w:trPr>
          <w:trHeight w:val="48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0542A754" w14:textId="03137AF6" w:rsidR="0029666F" w:rsidRPr="006F4A9D" w:rsidRDefault="0029666F" w:rsidP="0029666F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Polyphenols (mg/100 g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EEB2" w14:textId="1D60EFCF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eastAsia="바탕" w:hAnsi="Palatino Linotype" w:cs="바탕"/>
              </w:rPr>
            </w:pPr>
            <w:r w:rsidRPr="00924E04">
              <w:rPr>
                <w:rFonts w:ascii="Palatino Linotype" w:hAnsi="Palatino Linotype" w:cs="Times New Roman"/>
              </w:rPr>
              <w:t>Flavonoid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710D0" w14:textId="2ADC93C5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380.16</w:t>
            </w:r>
          </w:p>
        </w:tc>
      </w:tr>
      <w:tr w:rsidR="0029666F" w:rsidRPr="006F4A9D" w14:paraId="7E664CE4" w14:textId="77777777" w:rsidTr="00330DF6">
        <w:trPr>
          <w:trHeight w:val="4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EDE9D" w14:textId="6B1DC68E" w:rsidR="0029666F" w:rsidRPr="006F4A9D" w:rsidRDefault="0029666F" w:rsidP="0029666F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  <w:spacing w:val="2"/>
                <w:sz w:val="20"/>
              </w:rPr>
              <w:t>Minerals (mg/100 g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F11BD" w14:textId="70571531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  <w:sz w:val="20"/>
              </w:rPr>
              <w:t>Potassium (K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85E4B" w14:textId="57D4F04F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1045.4</w:t>
            </w:r>
          </w:p>
        </w:tc>
      </w:tr>
      <w:tr w:rsidR="0029666F" w:rsidRPr="006F4A9D" w14:paraId="49FA6DBA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9A175A" w14:textId="77777777" w:rsidR="0029666F" w:rsidRPr="006F4A9D" w:rsidRDefault="0029666F" w:rsidP="0029666F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C7EC3E3" w14:textId="1F13FC1D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/>
                <w:sz w:val="20"/>
              </w:rPr>
              <w:t>Phosphorus (P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2DE6C2" w14:textId="5CBBB036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688.27</w:t>
            </w:r>
          </w:p>
        </w:tc>
      </w:tr>
      <w:tr w:rsidR="0029666F" w:rsidRPr="006F4A9D" w14:paraId="79E800A7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21B05B" w14:textId="77777777" w:rsidR="0029666F" w:rsidRPr="006F4A9D" w:rsidRDefault="0029666F" w:rsidP="0029666F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67779CA" w14:textId="2763F2FE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Sulfur 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87EEFD" w14:textId="406DB8EA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326.45</w:t>
            </w:r>
          </w:p>
        </w:tc>
      </w:tr>
      <w:tr w:rsidR="0029666F" w:rsidRPr="006F4A9D" w14:paraId="13DCC2B1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2D24FE" w14:textId="77777777" w:rsidR="0029666F" w:rsidRPr="006F4A9D" w:rsidRDefault="0029666F" w:rsidP="0029666F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2F11C3C" w14:textId="4C5BBD27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Magnesium (M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4FC37" w14:textId="76745A54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199.25</w:t>
            </w:r>
          </w:p>
        </w:tc>
      </w:tr>
      <w:tr w:rsidR="0029666F" w:rsidRPr="006F4A9D" w14:paraId="2FAB5FD9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8E763" w14:textId="7F174833" w:rsidR="0029666F" w:rsidRPr="006F4A9D" w:rsidRDefault="0029666F" w:rsidP="0029666F">
            <w:pPr>
              <w:jc w:val="center"/>
              <w:rPr>
                <w:rFonts w:ascii="Palatino Linotype" w:hAnsi="Palatino Linotype"/>
                <w:bCs/>
                <w:sz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9D1B806" w14:textId="68BA4E8F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bCs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Calcium (C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8DB026" w14:textId="4E64C281" w:rsidR="0029666F" w:rsidRPr="006F4A9D" w:rsidRDefault="0029666F" w:rsidP="0029666F">
            <w:pPr>
              <w:spacing w:line="480" w:lineRule="auto"/>
              <w:jc w:val="center"/>
              <w:rPr>
                <w:rFonts w:ascii="Palatino Linotype" w:hAnsi="Palatino Linotype"/>
                <w:spacing w:val="2"/>
                <w:sz w:val="24"/>
              </w:rPr>
            </w:pPr>
            <w:r w:rsidRPr="00924E04">
              <w:rPr>
                <w:rFonts w:ascii="Palatino Linotype" w:hAnsi="Palatino Linotype" w:cs="Times New Roman"/>
              </w:rPr>
              <w:t>198.90</w:t>
            </w:r>
          </w:p>
        </w:tc>
      </w:tr>
      <w:tr w:rsidR="0029666F" w:rsidRPr="006F4A9D" w14:paraId="47EFBBF0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F1A29F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1F877F1" w14:textId="0A86A0B0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Sodium (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E42A5" w14:textId="69CF40E6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14.93</w:t>
            </w:r>
          </w:p>
        </w:tc>
      </w:tr>
      <w:tr w:rsidR="0029666F" w:rsidRPr="006F4A9D" w14:paraId="611E39FB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A702D4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2245F99" w14:textId="4EF9A3E7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Zinc (Z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744F98" w14:textId="5A11A16B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5.76</w:t>
            </w:r>
          </w:p>
        </w:tc>
      </w:tr>
      <w:tr w:rsidR="0029666F" w:rsidRPr="006F4A9D" w14:paraId="629229ED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AE17D5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D50C4B" w14:textId="716A712A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Iron (F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5386C" w14:textId="1B845CA9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3.17</w:t>
            </w:r>
          </w:p>
        </w:tc>
      </w:tr>
      <w:tr w:rsidR="0029666F" w:rsidRPr="006F4A9D" w14:paraId="0C8C188F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3533E0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C13EFD2" w14:textId="3FE3715F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Manganese (M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E3FDCA" w14:textId="13812946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1.60</w:t>
            </w:r>
          </w:p>
        </w:tc>
      </w:tr>
      <w:tr w:rsidR="0029666F" w:rsidRPr="006F4A9D" w14:paraId="4B1F15D1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DD0A63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BE47279" w14:textId="5D191B26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Copper (Cu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086532" w14:textId="27336DE7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1.20</w:t>
            </w:r>
          </w:p>
        </w:tc>
      </w:tr>
      <w:tr w:rsidR="0029666F" w:rsidRPr="006F4A9D" w14:paraId="5B238DA0" w14:textId="77777777" w:rsidTr="00330DF6">
        <w:trPr>
          <w:trHeight w:val="480"/>
        </w:trPr>
        <w:tc>
          <w:tcPr>
            <w:tcW w:w="2552" w:type="dxa"/>
            <w:vMerge/>
            <w:tcBorders>
              <w:top w:val="nil"/>
              <w:left w:val="nil"/>
              <w:right w:val="nil"/>
            </w:tcBorders>
          </w:tcPr>
          <w:p w14:paraId="27FE1031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8BFE9A9" w14:textId="7B0BFC60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Chromium (C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73EBA2" w14:textId="15DDD754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29666F" w:rsidRPr="006F4A9D" w14:paraId="3DCD5997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2BA5A75B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D121133" w14:textId="7A9A6D15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Lead (P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A7B6A" w14:textId="1157A7FB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29666F" w:rsidRPr="006F4A9D" w14:paraId="113F4A77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5B21EF54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E75BEE" w14:textId="6AD40AA5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Cadmium (C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BEA150" w14:textId="63A93A33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29666F" w:rsidRPr="006F4A9D" w14:paraId="7DC46843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right w:val="nil"/>
            </w:tcBorders>
          </w:tcPr>
          <w:p w14:paraId="7CCCB1F8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D46D08" w14:textId="72E0D816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Mercury (Hg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7A227" w14:textId="36CEA6AC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  <w:tr w:rsidR="0029666F" w:rsidRPr="006F4A9D" w14:paraId="37664FF6" w14:textId="77777777" w:rsidTr="00330DF6">
        <w:trPr>
          <w:trHeight w:val="480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F137257" w14:textId="77777777" w:rsidR="0029666F" w:rsidRPr="00924E04" w:rsidRDefault="0029666F" w:rsidP="0029666F">
            <w:pPr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62D87" w14:textId="6B165872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Arsenic (A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D572E" w14:textId="534C0393" w:rsidR="0029666F" w:rsidRPr="00924E04" w:rsidRDefault="0029666F" w:rsidP="0029666F">
            <w:pPr>
              <w:spacing w:line="480" w:lineRule="auto"/>
              <w:jc w:val="center"/>
              <w:rPr>
                <w:rFonts w:ascii="Palatino Linotype" w:hAnsi="Palatino Linotype" w:cs="Times New Roman"/>
              </w:rPr>
            </w:pPr>
            <w:r w:rsidRPr="00924E04">
              <w:rPr>
                <w:rFonts w:ascii="Palatino Linotype" w:hAnsi="Palatino Linotype" w:cs="Times New Roman"/>
              </w:rPr>
              <w:t>0.00</w:t>
            </w:r>
          </w:p>
        </w:tc>
      </w:tr>
    </w:tbl>
    <w:p w14:paraId="14F7C153" w14:textId="262F58A7" w:rsidR="002941CD" w:rsidRDefault="0038376C" w:rsidP="00330DF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 w:rsidRPr="006F4A9D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32E898F3" w14:textId="537FA52A" w:rsidR="006709A1" w:rsidRPr="00330DF6" w:rsidRDefault="006709A1" w:rsidP="00A33A60">
      <w:pPr>
        <w:rPr>
          <w:rFonts w:ascii="Times New Roman" w:hAnsi="Times New Roman" w:cs="Times New Roman" w:hint="eastAsia"/>
          <w:b/>
          <w:bCs/>
          <w:sz w:val="24"/>
        </w:rPr>
      </w:pPr>
    </w:p>
    <w:sectPr w:rsidR="006709A1" w:rsidRPr="00330DF6" w:rsidSect="002E79B4">
      <w:pgSz w:w="11906" w:h="16838"/>
      <w:pgMar w:top="1701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8D7"/>
    <w:rsid w:val="000A1686"/>
    <w:rsid w:val="0011332B"/>
    <w:rsid w:val="002941CD"/>
    <w:rsid w:val="0029666F"/>
    <w:rsid w:val="002E79B4"/>
    <w:rsid w:val="00330DF6"/>
    <w:rsid w:val="0038376C"/>
    <w:rsid w:val="00432547"/>
    <w:rsid w:val="005D7723"/>
    <w:rsid w:val="006709A1"/>
    <w:rsid w:val="00683D96"/>
    <w:rsid w:val="006F4A9D"/>
    <w:rsid w:val="007375F0"/>
    <w:rsid w:val="007C2A45"/>
    <w:rsid w:val="007C6437"/>
    <w:rsid w:val="00811EFC"/>
    <w:rsid w:val="008F38D7"/>
    <w:rsid w:val="00955917"/>
    <w:rsid w:val="00A33A60"/>
    <w:rsid w:val="00A46FCB"/>
    <w:rsid w:val="00B00228"/>
    <w:rsid w:val="00C627DE"/>
    <w:rsid w:val="00C65D4B"/>
    <w:rsid w:val="00CF5134"/>
    <w:rsid w:val="00D51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6AABF"/>
  <w15:chartTrackingRefBased/>
  <w15:docId w15:val="{8AFF7860-D4C2-4D3B-8968-E4ADF73D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76C"/>
  </w:style>
  <w:style w:type="paragraph" w:styleId="1">
    <w:name w:val="heading 1"/>
    <w:basedOn w:val="a"/>
    <w:next w:val="a"/>
    <w:link w:val="1Char"/>
    <w:uiPriority w:val="9"/>
    <w:qFormat/>
    <w:rsid w:val="008F38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F3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F38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F38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F38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F38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F38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F38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F38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F38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8F38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8F38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8F3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8F3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8F3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8F3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8F38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8F38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8F38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8F3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8F38D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8F38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8F3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8F38D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8F38D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8F38D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8F3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8F38D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8F38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38376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혜린 안</dc:creator>
  <cp:keywords/>
  <dc:description/>
  <cp:lastModifiedBy>혜린 안</cp:lastModifiedBy>
  <cp:revision>21</cp:revision>
  <dcterms:created xsi:type="dcterms:W3CDTF">2026-02-23T01:22:00Z</dcterms:created>
  <dcterms:modified xsi:type="dcterms:W3CDTF">2026-03-19T09:16:00Z</dcterms:modified>
</cp:coreProperties>
</file>